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2232B" w14:textId="148A284F" w:rsidR="00563D84" w:rsidRPr="001024C4" w:rsidRDefault="00563D84" w:rsidP="00563D84">
      <w:pPr>
        <w:spacing w:line="240" w:lineRule="auto"/>
        <w:rPr>
          <w:rFonts w:ascii="Times New Roman Uni" w:eastAsia="Times New Roman Uni" w:hAnsi="Times New Roman Uni" w:cs="Times New Roman Uni"/>
          <w:szCs w:val="18"/>
        </w:rPr>
      </w:pPr>
      <w:r w:rsidRPr="001024C4">
        <w:rPr>
          <w:rFonts w:ascii="Times New Roman Uni" w:eastAsia="Times New Roman Uni" w:hAnsi="Times New Roman Uni" w:cs="Times New Roman Uni"/>
          <w:szCs w:val="18"/>
        </w:rPr>
        <w:t xml:space="preserve">Supplementary Material </w:t>
      </w:r>
      <w:r>
        <w:rPr>
          <w:rFonts w:ascii="Times New Roman Uni" w:eastAsia="Times New Roman Uni" w:hAnsi="Times New Roman Uni" w:cs="Times New Roman Uni"/>
          <w:szCs w:val="18"/>
        </w:rPr>
        <w:t>2</w:t>
      </w:r>
      <w:r w:rsidRPr="001024C4">
        <w:rPr>
          <w:rFonts w:ascii="Times New Roman Uni" w:eastAsia="Times New Roman Uni" w:hAnsi="Times New Roman Uni" w:cs="Times New Roman Uni"/>
          <w:szCs w:val="18"/>
        </w:rPr>
        <w:t>. Association of tobacco exposure with abnormal blood pressure in 2,518 participants aged 13–18 years from 2011-2020 Korea National Health and Nutrition Examination Surveys</w:t>
      </w:r>
      <w:r w:rsidR="00C35EA8">
        <w:rPr>
          <w:rFonts w:ascii="Times New Roman Uni" w:eastAsia="Times New Roman Uni" w:hAnsi="Times New Roman Uni" w:cs="Times New Roman Uni"/>
          <w:szCs w:val="18"/>
        </w:rPr>
        <w:t xml:space="preserve"> controlled for survey </w:t>
      </w:r>
      <w:proofErr w:type="gramStart"/>
      <w:r w:rsidR="00C35EA8">
        <w:rPr>
          <w:rFonts w:ascii="Times New Roman Uni" w:eastAsia="Times New Roman Uni" w:hAnsi="Times New Roman Uni" w:cs="Times New Roman Uni"/>
          <w:szCs w:val="18"/>
        </w:rPr>
        <w:t>year</w:t>
      </w:r>
      <w:proofErr w:type="gramEnd"/>
    </w:p>
    <w:tbl>
      <w:tblPr>
        <w:tblW w:w="9231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1276"/>
        <w:gridCol w:w="1276"/>
        <w:gridCol w:w="1134"/>
        <w:gridCol w:w="219"/>
        <w:gridCol w:w="1057"/>
        <w:gridCol w:w="1275"/>
        <w:gridCol w:w="1150"/>
      </w:tblGrid>
      <w:tr w:rsidR="00563D84" w:rsidRPr="003D59A8" w14:paraId="7D2844AD" w14:textId="77777777" w:rsidTr="00814CD0">
        <w:trPr>
          <w:trHeight w:val="341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D84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98314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Elevated Blood Pressure (n=133)</w:t>
            </w: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4CBE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CA85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Hypertension (n=84)</w:t>
            </w: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563D84" w:rsidRPr="003D59A8" w14:paraId="2037F051" w14:textId="77777777" w:rsidTr="00814CD0">
        <w:trPr>
          <w:trHeight w:val="377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A46D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Exposure Status</w:t>
            </w:r>
            <w:r w:rsidRPr="003D59A8"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39B92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1</w:t>
            </w: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43629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2</w:t>
            </w: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A221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3</w:t>
            </w: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EA0A9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6309C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1</w:t>
            </w: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3B9DF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2</w:t>
            </w: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7AC0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3</w:t>
            </w: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 w:rsidR="00563D84" w:rsidRPr="003D59A8" w14:paraId="589F5725" w14:textId="77777777" w:rsidTr="00814CD0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21BA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No Tobacco Exposure</w:t>
            </w:r>
          </w:p>
          <w:p w14:paraId="4F19AF4A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 xml:space="preserve">(n=209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981B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 xml:space="preserve">    1 (ref)</w:t>
            </w:r>
          </w:p>
          <w:p w14:paraId="25E5FEB4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1064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70A68D5D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1C1A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0D64D9E8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3F31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378E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4CF92D0F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7690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26CB2B2F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7EBE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6DBF229A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</w:tr>
      <w:tr w:rsidR="00563D84" w:rsidRPr="003D59A8" w14:paraId="7FB67C88" w14:textId="77777777" w:rsidTr="00814CD0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012D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sz w:val="18"/>
                <w:szCs w:val="18"/>
              </w:rPr>
              <w:t>Passive Tobacco Exposure (n=145)</w:t>
            </w:r>
          </w:p>
          <w:p w14:paraId="4D3D1A47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Active Smoking</w:t>
            </w:r>
          </w:p>
          <w:p w14:paraId="3C25E43E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n=2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FF2F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75</w:t>
            </w:r>
          </w:p>
          <w:p w14:paraId="0B976DB1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2-2.55)</w:t>
            </w:r>
          </w:p>
          <w:p w14:paraId="4B57DAF1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34</w:t>
            </w:r>
          </w:p>
          <w:p w14:paraId="04773FDF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57-3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0C33" w14:textId="77777777" w:rsidR="00563D84" w:rsidRPr="003D59A8" w:rsidRDefault="00563D84" w:rsidP="00814CD0">
            <w:pPr>
              <w:pStyle w:val="a3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79</w:t>
            </w:r>
          </w:p>
          <w:p w14:paraId="6112F796" w14:textId="77777777" w:rsidR="00563D84" w:rsidRPr="003D59A8" w:rsidRDefault="00563D84" w:rsidP="00814CD0">
            <w:pPr>
              <w:pStyle w:val="a3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3-2.75)</w:t>
            </w:r>
          </w:p>
          <w:p w14:paraId="2FB12776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31</w:t>
            </w:r>
          </w:p>
          <w:p w14:paraId="3A4397E9" w14:textId="77777777" w:rsidR="00563D84" w:rsidRPr="003D59A8" w:rsidRDefault="00563D84" w:rsidP="00814CD0">
            <w:pPr>
              <w:pStyle w:val="a3"/>
              <w:jc w:val="center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94-5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78868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79</w:t>
            </w:r>
          </w:p>
          <w:p w14:paraId="5DA8D18D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5-2.49)</w:t>
            </w:r>
          </w:p>
          <w:p w14:paraId="307BEAE9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89</w:t>
            </w:r>
          </w:p>
          <w:p w14:paraId="1CEFBA93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1.09-7.71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4948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2B9F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99</w:t>
            </w:r>
          </w:p>
          <w:p w14:paraId="15BB2BC9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4-4.07)</w:t>
            </w:r>
          </w:p>
          <w:p w14:paraId="488B7A43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89</w:t>
            </w:r>
          </w:p>
          <w:p w14:paraId="29DE37AE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65-5.5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D1CC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17</w:t>
            </w:r>
          </w:p>
          <w:p w14:paraId="331F52CE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6-5.33)</w:t>
            </w:r>
          </w:p>
          <w:p w14:paraId="53B87E8E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3.06</w:t>
            </w:r>
          </w:p>
          <w:p w14:paraId="67DBDFA1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1.01-9.29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1FB7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16</w:t>
            </w:r>
          </w:p>
          <w:p w14:paraId="3A10B5D4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7-5.00)</w:t>
            </w:r>
          </w:p>
          <w:p w14:paraId="2E1C53B8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3.62</w:t>
            </w:r>
          </w:p>
          <w:p w14:paraId="0FC47B2F" w14:textId="77777777" w:rsidR="00563D84" w:rsidRPr="003D59A8" w:rsidRDefault="00563D84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3D59A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1.12-11.70)</w:t>
            </w:r>
          </w:p>
        </w:tc>
      </w:tr>
    </w:tbl>
    <w:p w14:paraId="16D47208" w14:textId="77777777" w:rsidR="00563D84" w:rsidRPr="003D59A8" w:rsidRDefault="00563D84" w:rsidP="00563D84">
      <w:pPr>
        <w:widowControl/>
        <w:wordWrap/>
        <w:autoSpaceDE/>
        <w:autoSpaceDN/>
        <w:spacing w:after="0" w:line="240" w:lineRule="auto"/>
        <w:jc w:val="left"/>
        <w:rPr>
          <w:rFonts w:ascii="Times New Roman Uni" w:eastAsia="Times New Roman Uni" w:hAnsi="Times New Roman Uni" w:cs="Times New Roman Uni"/>
          <w:kern w:val="0"/>
          <w:sz w:val="18"/>
          <w:szCs w:val="18"/>
        </w:rPr>
      </w:pPr>
      <w:proofErr w:type="gramStart"/>
      <w:r w:rsidRPr="003D59A8">
        <w:rPr>
          <w:rFonts w:ascii="Times New Roman Uni" w:eastAsia="Times New Roman Uni" w:hAnsi="Times New Roman Uni" w:cs="Times New Roman Uni"/>
          <w:kern w:val="0"/>
          <w:sz w:val="18"/>
          <w:szCs w:val="18"/>
          <w:vertAlign w:val="superscript"/>
        </w:rPr>
        <w:t>a</w:t>
      </w:r>
      <w:proofErr w:type="gramEnd"/>
      <w:r w:rsidRPr="003D59A8">
        <w:rPr>
          <w:rFonts w:ascii="Times New Roman Uni" w:eastAsia="Times New Roman Uni" w:hAnsi="Times New Roman Uni" w:cs="Times New Roman Uni"/>
          <w:kern w:val="0"/>
          <w:sz w:val="18"/>
          <w:szCs w:val="18"/>
          <w:vertAlign w:val="superscript"/>
        </w:rPr>
        <w:t xml:space="preserve"> </w:t>
      </w:r>
      <w:r w:rsidRPr="003D59A8">
        <w:rPr>
          <w:rFonts w:ascii="Times New Roman Uni" w:eastAsia="Times New Roman Uni" w:hAnsi="Times New Roman Uni" w:cs="Times New Roman Uni"/>
          <w:sz w:val="16"/>
          <w:szCs w:val="16"/>
        </w:rPr>
        <w:t>SBP/DBP is defined as greater than 120/80mmHg.</w:t>
      </w:r>
    </w:p>
    <w:p w14:paraId="6F2763DC" w14:textId="77777777" w:rsidR="00563D84" w:rsidRPr="003D59A8" w:rsidRDefault="00563D84" w:rsidP="00563D84">
      <w:pPr>
        <w:spacing w:after="0" w:line="240" w:lineRule="auto"/>
        <w:jc w:val="left"/>
        <w:rPr>
          <w:rFonts w:ascii="Times New Roman Uni" w:eastAsia="Times New Roman Uni" w:hAnsi="Times New Roman Uni" w:cs="Times New Roman Uni"/>
          <w:kern w:val="0"/>
          <w:sz w:val="22"/>
        </w:rPr>
      </w:pPr>
      <w:r w:rsidRPr="003D59A8">
        <w:rPr>
          <w:rFonts w:ascii="Times New Roman Uni" w:eastAsia="Times New Roman Uni" w:hAnsi="Times New Roman Uni" w:cs="Times New Roman Uni"/>
          <w:kern w:val="0"/>
          <w:sz w:val="18"/>
          <w:szCs w:val="18"/>
          <w:vertAlign w:val="superscript"/>
        </w:rPr>
        <w:t xml:space="preserve">b </w:t>
      </w:r>
      <w:r w:rsidRPr="003D59A8">
        <w:rPr>
          <w:rFonts w:ascii="Times New Roman Uni" w:eastAsia="Times New Roman Uni" w:hAnsi="Times New Roman Uni" w:cs="Times New Roman Uni"/>
          <w:sz w:val="16"/>
          <w:szCs w:val="16"/>
        </w:rPr>
        <w:t xml:space="preserve">SBP/DBP is defined as greater than 130/80mmHg. </w:t>
      </w:r>
    </w:p>
    <w:p w14:paraId="552EEFA6" w14:textId="77777777" w:rsidR="00563D84" w:rsidRPr="003D59A8" w:rsidRDefault="00563D84" w:rsidP="00563D84">
      <w:pPr>
        <w:pStyle w:val="a3"/>
        <w:rPr>
          <w:rFonts w:ascii="Times New Roman Uni" w:eastAsia="Times New Roman Uni" w:hAnsi="Times New Roman Uni" w:cs="Times New Roman Uni"/>
          <w:kern w:val="0"/>
          <w:sz w:val="16"/>
          <w:szCs w:val="16"/>
        </w:rPr>
      </w:pP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  <w:vertAlign w:val="superscript"/>
        </w:rPr>
        <w:t xml:space="preserve">c </w:t>
      </w:r>
      <w:r w:rsidRPr="003D59A8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u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nadjusted </w:t>
      </w:r>
    </w:p>
    <w:p w14:paraId="04AC8F8C" w14:textId="0235D02E" w:rsidR="00563D84" w:rsidRPr="003D59A8" w:rsidRDefault="00563D84" w:rsidP="00563D84">
      <w:pPr>
        <w:pStyle w:val="a3"/>
        <w:rPr>
          <w:rFonts w:ascii="Times New Roman Uni" w:eastAsia="Times New Roman Uni" w:hAnsi="Times New Roman Uni" w:cs="Times New Roman Uni"/>
          <w:kern w:val="0"/>
          <w:sz w:val="16"/>
          <w:szCs w:val="16"/>
        </w:rPr>
      </w:pP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  <w:vertAlign w:val="superscript"/>
        </w:rPr>
        <w:t xml:space="preserve">d </w:t>
      </w:r>
      <w:r w:rsidRPr="003D59A8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A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djusted for age, sex, </w:t>
      </w:r>
      <w:r w:rsidR="00787987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and 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survey year </w:t>
      </w:r>
    </w:p>
    <w:p w14:paraId="6B0B91F9" w14:textId="77777777" w:rsidR="00563D84" w:rsidRPr="003D59A8" w:rsidRDefault="00563D84" w:rsidP="00563D84">
      <w:pPr>
        <w:pStyle w:val="a3"/>
        <w:rPr>
          <w:rFonts w:ascii="Times New Roman Uni" w:eastAsia="Times New Roman Uni" w:hAnsi="Times New Roman Uni" w:cs="Times New Roman Uni"/>
          <w:kern w:val="0"/>
          <w:sz w:val="16"/>
          <w:szCs w:val="16"/>
        </w:rPr>
      </w:pPr>
      <w:r w:rsidRPr="003D59A8">
        <w:rPr>
          <w:rFonts w:ascii="Times New Roman Uni" w:eastAsia="Times New Roman Uni" w:hAnsi="Times New Roman Uni" w:cs="Times New Roman Uni"/>
          <w:sz w:val="16"/>
          <w:szCs w:val="16"/>
          <w:vertAlign w:val="superscript"/>
        </w:rPr>
        <w:t xml:space="preserve">e 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>Adjusted for age, sex, BMI, economic status, family smoking, stress</w:t>
      </w:r>
      <w:r w:rsidRPr="003D59A8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,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3D59A8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family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3D59A8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history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of </w:t>
      </w:r>
      <w:r w:rsidRPr="003D59A8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hypertension-father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3D59A8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and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3D59A8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mother</w:t>
      </w:r>
      <w:r w:rsidRPr="003D59A8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>, survey year</w:t>
      </w:r>
    </w:p>
    <w:p w14:paraId="35EBEC6D" w14:textId="77777777" w:rsidR="00563D84" w:rsidRPr="003D59A8" w:rsidRDefault="00563D84" w:rsidP="00563D84">
      <w:pPr>
        <w:pStyle w:val="hstyle0"/>
        <w:spacing w:line="240" w:lineRule="auto"/>
        <w:rPr>
          <w:rFonts w:ascii="Times New Roman Uni" w:eastAsia="Times New Roman Uni" w:hAnsi="Times New Roman Uni" w:cs="Times New Roman Uni"/>
          <w:color w:val="auto"/>
          <w:sz w:val="16"/>
          <w:szCs w:val="16"/>
        </w:rPr>
      </w:pPr>
      <w:r w:rsidRPr="003D59A8">
        <w:rPr>
          <w:rFonts w:ascii="Times New Roman Uni" w:eastAsia="Times New Roman Uni" w:hAnsi="Times New Roman Uni" w:cs="Times New Roman Uni"/>
          <w:color w:val="auto"/>
          <w:sz w:val="16"/>
          <w:szCs w:val="16"/>
          <w:vertAlign w:val="superscript"/>
        </w:rPr>
        <w:t xml:space="preserve">f </w:t>
      </w:r>
      <w:r>
        <w:rPr>
          <w:rFonts w:ascii="Times New Roman Uni" w:eastAsia="Times New Roman Uni" w:hAnsi="Times New Roman Uni" w:cs="Times New Roman Uni"/>
          <w:sz w:val="16"/>
          <w:szCs w:val="16"/>
        </w:rPr>
        <w:t>No tobacco exposure is defined as urine cotinine level is below 5ng/ml, Passive Tobacco exposure is defined as urine cotinine is greater than or equal to 5ng/ml and less than 100ng/ml, Active Smoking is defined as urine cotinine is greater than or equal to 100ng/ml</w:t>
      </w:r>
    </w:p>
    <w:p w14:paraId="36D9EBE3" w14:textId="77777777" w:rsidR="00563D84" w:rsidRDefault="00563D84" w:rsidP="00563D84"/>
    <w:p w14:paraId="6D823898" w14:textId="77777777" w:rsidR="00563D84" w:rsidRPr="00563D84" w:rsidRDefault="00563D84">
      <w:pPr>
        <w:widowControl/>
        <w:wordWrap/>
        <w:autoSpaceDE/>
        <w:autoSpaceDN/>
        <w:rPr>
          <w:rFonts w:ascii="Times New Roman Uni" w:eastAsia="Times New Roman Uni" w:hAnsi="Times New Roman Uni" w:cs="Times New Roman Uni"/>
          <w:szCs w:val="18"/>
        </w:rPr>
      </w:pPr>
    </w:p>
    <w:p w14:paraId="6F60CAE1" w14:textId="133916F9" w:rsidR="0048022B" w:rsidRDefault="00787987" w:rsidP="00AE7A42">
      <w:pPr>
        <w:widowControl/>
        <w:wordWrap/>
        <w:autoSpaceDE/>
        <w:autoSpaceDN/>
      </w:pPr>
      <w:r>
        <w:rPr>
          <w:rFonts w:ascii="Times New Roman Uni" w:eastAsia="Times New Roman Uni" w:hAnsi="Times New Roman Uni" w:cs="Times New Roman Uni"/>
          <w:szCs w:val="18"/>
        </w:rPr>
        <w:br w:type="page"/>
      </w:r>
    </w:p>
    <w:p w14:paraId="082C279C" w14:textId="77777777" w:rsidR="0048022B" w:rsidRDefault="0048022B"/>
    <w:sectPr w:rsidR="004802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C76BB" w14:textId="77777777" w:rsidR="00B07DBA" w:rsidRDefault="00B07DBA" w:rsidP="0067288B">
      <w:pPr>
        <w:spacing w:after="0" w:line="240" w:lineRule="auto"/>
      </w:pPr>
      <w:r>
        <w:separator/>
      </w:r>
    </w:p>
  </w:endnote>
  <w:endnote w:type="continuationSeparator" w:id="0">
    <w:p w14:paraId="1B10D4C2" w14:textId="77777777" w:rsidR="00B07DBA" w:rsidRDefault="00B07DBA" w:rsidP="00672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5C941" w14:textId="77777777" w:rsidR="00B07DBA" w:rsidRDefault="00B07DBA" w:rsidP="0067288B">
      <w:pPr>
        <w:spacing w:after="0" w:line="240" w:lineRule="auto"/>
      </w:pPr>
      <w:r>
        <w:separator/>
      </w:r>
    </w:p>
  </w:footnote>
  <w:footnote w:type="continuationSeparator" w:id="0">
    <w:p w14:paraId="47B254D6" w14:textId="77777777" w:rsidR="00B07DBA" w:rsidRDefault="00B07DBA" w:rsidP="00672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FCA"/>
    <w:rsid w:val="001024C4"/>
    <w:rsid w:val="00115134"/>
    <w:rsid w:val="001A1FCA"/>
    <w:rsid w:val="001C0470"/>
    <w:rsid w:val="00210C56"/>
    <w:rsid w:val="0041588B"/>
    <w:rsid w:val="0048022B"/>
    <w:rsid w:val="004C28AE"/>
    <w:rsid w:val="00501054"/>
    <w:rsid w:val="00563D84"/>
    <w:rsid w:val="0067288B"/>
    <w:rsid w:val="0071051E"/>
    <w:rsid w:val="00787987"/>
    <w:rsid w:val="008A2933"/>
    <w:rsid w:val="009C758F"/>
    <w:rsid w:val="00AE7A42"/>
    <w:rsid w:val="00B07DBA"/>
    <w:rsid w:val="00C35EA8"/>
    <w:rsid w:val="00CA2116"/>
    <w:rsid w:val="00D03709"/>
    <w:rsid w:val="00D11DC9"/>
    <w:rsid w:val="00E214F5"/>
    <w:rsid w:val="00E5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AC682"/>
  <w15:chartTrackingRefBased/>
  <w15:docId w15:val="{A6E5CFF3-0DEB-4AD6-AA71-C1830C98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F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A1FCA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hstyle0">
    <w:name w:val="hstyle0"/>
    <w:basedOn w:val="a"/>
    <w:rsid w:val="001A1FCA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6728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288B"/>
  </w:style>
  <w:style w:type="paragraph" w:styleId="a5">
    <w:name w:val="footer"/>
    <w:basedOn w:val="a"/>
    <w:link w:val="Char0"/>
    <w:uiPriority w:val="99"/>
    <w:unhideWhenUsed/>
    <w:rsid w:val="006728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2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yerin@gmail.com</dc:creator>
  <cp:keywords/>
  <dc:description/>
  <cp:lastModifiedBy>이제인</cp:lastModifiedBy>
  <cp:revision>2</cp:revision>
  <cp:lastPrinted>2023-11-27T13:18:00Z</cp:lastPrinted>
  <dcterms:created xsi:type="dcterms:W3CDTF">2024-04-17T05:08:00Z</dcterms:created>
  <dcterms:modified xsi:type="dcterms:W3CDTF">2024-04-17T05:08:00Z</dcterms:modified>
</cp:coreProperties>
</file>